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F436D" w14:textId="77777777" w:rsidR="00D270B2" w:rsidRDefault="00A202D7">
      <w:r w:rsidRPr="000726B5">
        <w:rPr>
          <w:noProof/>
        </w:rPr>
        <w:drawing>
          <wp:inline distT="0" distB="0" distL="0" distR="0" wp14:anchorId="2A009F92" wp14:editId="74F66021">
            <wp:extent cx="4746171" cy="2792186"/>
            <wp:effectExtent l="0" t="0" r="16510" b="273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C2A9E1E" w14:textId="1A36A287" w:rsidR="00A202D7" w:rsidRDefault="00A202D7"/>
    <w:p w14:paraId="285FB887" w14:textId="6CA518C7" w:rsidR="00637EE5" w:rsidRDefault="00637EE5">
      <w:r>
        <w:t>Supplementary Figure 1: Perfusio</w:t>
      </w:r>
      <w:r w:rsidR="0084042C">
        <w:t>n pressures were maintained in</w:t>
      </w:r>
      <w:r>
        <w:t xml:space="preserve"> stable and narrow range</w:t>
      </w:r>
      <w:r w:rsidR="0084042C">
        <w:t>s</w:t>
      </w:r>
      <w:bookmarkStart w:id="0" w:name="_GoBack"/>
      <w:bookmarkEnd w:id="0"/>
      <w:r>
        <w:t>. (HA 18mmHg, range 15-20; PV 3.5mmHg, range 3-4)</w:t>
      </w:r>
    </w:p>
    <w:sectPr w:rsidR="00637EE5" w:rsidSect="00A96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2D7"/>
    <w:rsid w:val="00027AB8"/>
    <w:rsid w:val="000350FF"/>
    <w:rsid w:val="00070FAD"/>
    <w:rsid w:val="0007551A"/>
    <w:rsid w:val="00094EE9"/>
    <w:rsid w:val="000D1243"/>
    <w:rsid w:val="00191E7C"/>
    <w:rsid w:val="001D746E"/>
    <w:rsid w:val="00284C17"/>
    <w:rsid w:val="00314A86"/>
    <w:rsid w:val="00326FCA"/>
    <w:rsid w:val="00340D97"/>
    <w:rsid w:val="00375CCA"/>
    <w:rsid w:val="003972C0"/>
    <w:rsid w:val="003C6864"/>
    <w:rsid w:val="003E5C12"/>
    <w:rsid w:val="00483257"/>
    <w:rsid w:val="00484080"/>
    <w:rsid w:val="004D5365"/>
    <w:rsid w:val="00562410"/>
    <w:rsid w:val="005A0512"/>
    <w:rsid w:val="005C05D5"/>
    <w:rsid w:val="005C61E5"/>
    <w:rsid w:val="0060001A"/>
    <w:rsid w:val="006346EA"/>
    <w:rsid w:val="00637EE5"/>
    <w:rsid w:val="00661EE2"/>
    <w:rsid w:val="006A03F9"/>
    <w:rsid w:val="006A13B9"/>
    <w:rsid w:val="006B01D6"/>
    <w:rsid w:val="006F6DE1"/>
    <w:rsid w:val="00725138"/>
    <w:rsid w:val="007750F7"/>
    <w:rsid w:val="00795D51"/>
    <w:rsid w:val="007E439C"/>
    <w:rsid w:val="007F2912"/>
    <w:rsid w:val="0084042C"/>
    <w:rsid w:val="0087391E"/>
    <w:rsid w:val="00893DF2"/>
    <w:rsid w:val="008C740D"/>
    <w:rsid w:val="008D387D"/>
    <w:rsid w:val="009140E3"/>
    <w:rsid w:val="00914DE1"/>
    <w:rsid w:val="009561AC"/>
    <w:rsid w:val="00973124"/>
    <w:rsid w:val="00974129"/>
    <w:rsid w:val="009C6ECC"/>
    <w:rsid w:val="009E7E7E"/>
    <w:rsid w:val="00A14690"/>
    <w:rsid w:val="00A202D7"/>
    <w:rsid w:val="00A96AD3"/>
    <w:rsid w:val="00AC4234"/>
    <w:rsid w:val="00AD5EA9"/>
    <w:rsid w:val="00AF2514"/>
    <w:rsid w:val="00B42477"/>
    <w:rsid w:val="00BD5A23"/>
    <w:rsid w:val="00BE2BB1"/>
    <w:rsid w:val="00BE3061"/>
    <w:rsid w:val="00C364D4"/>
    <w:rsid w:val="00C520D6"/>
    <w:rsid w:val="00C961ED"/>
    <w:rsid w:val="00CB72BE"/>
    <w:rsid w:val="00CF6445"/>
    <w:rsid w:val="00D13445"/>
    <w:rsid w:val="00D270B2"/>
    <w:rsid w:val="00DB68C3"/>
    <w:rsid w:val="00EB0ABC"/>
    <w:rsid w:val="00F16E34"/>
    <w:rsid w:val="00F348DB"/>
    <w:rsid w:val="00F46CBF"/>
    <w:rsid w:val="00F608FB"/>
    <w:rsid w:val="00F671DC"/>
    <w:rsid w:val="00FB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528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ressure PV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C$109:$C$118</c:f>
                <c:numCache>
                  <c:formatCode>General</c:formatCode>
                  <c:ptCount val="10"/>
                  <c:pt idx="0">
                    <c:v>0.752772652709083</c:v>
                  </c:pt>
                  <c:pt idx="1">
                    <c:v>0.632455532033678</c:v>
                  </c:pt>
                  <c:pt idx="2">
                    <c:v>0.816496580927725</c:v>
                  </c:pt>
                  <c:pt idx="3">
                    <c:v>0.894427190999915</c:v>
                  </c:pt>
                  <c:pt idx="4">
                    <c:v>0.816496580927725</c:v>
                  </c:pt>
                  <c:pt idx="5">
                    <c:v>0.516397779494321</c:v>
                  </c:pt>
                  <c:pt idx="6">
                    <c:v>0.547722557505167</c:v>
                  </c:pt>
                  <c:pt idx="7">
                    <c:v>0.983192080250175</c:v>
                  </c:pt>
                  <c:pt idx="8">
                    <c:v>0.816496580927724</c:v>
                  </c:pt>
                  <c:pt idx="9">
                    <c:v>0.983192080250175</c:v>
                  </c:pt>
                </c:numCache>
              </c:numRef>
            </c:plus>
            <c:minus>
              <c:numRef>
                <c:f>Data!$C$109:$C$118</c:f>
                <c:numCache>
                  <c:formatCode>General</c:formatCode>
                  <c:ptCount val="10"/>
                  <c:pt idx="0">
                    <c:v>0.752772652709083</c:v>
                  </c:pt>
                  <c:pt idx="1">
                    <c:v>0.632455532033678</c:v>
                  </c:pt>
                  <c:pt idx="2">
                    <c:v>0.816496580927725</c:v>
                  </c:pt>
                  <c:pt idx="3">
                    <c:v>0.894427190999915</c:v>
                  </c:pt>
                  <c:pt idx="4">
                    <c:v>0.816496580927725</c:v>
                  </c:pt>
                  <c:pt idx="5">
                    <c:v>0.516397779494321</c:v>
                  </c:pt>
                  <c:pt idx="6">
                    <c:v>0.547722557505167</c:v>
                  </c:pt>
                  <c:pt idx="7">
                    <c:v>0.983192080250175</c:v>
                  </c:pt>
                  <c:pt idx="8">
                    <c:v>0.816496580927724</c:v>
                  </c:pt>
                  <c:pt idx="9">
                    <c:v>0.983192080250175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Data!$B$109:$B$118</c:f>
              <c:numCache>
                <c:formatCode>General</c:formatCode>
                <c:ptCount val="10"/>
                <c:pt idx="0">
                  <c:v>0.0</c:v>
                </c:pt>
                <c:pt idx="1">
                  <c:v>30.0</c:v>
                </c:pt>
                <c:pt idx="2">
                  <c:v>60.0</c:v>
                </c:pt>
                <c:pt idx="3">
                  <c:v>90.0</c:v>
                </c:pt>
                <c:pt idx="4">
                  <c:v>120.0</c:v>
                </c:pt>
                <c:pt idx="5">
                  <c:v>180.0</c:v>
                </c:pt>
                <c:pt idx="6">
                  <c:v>240.0</c:v>
                </c:pt>
                <c:pt idx="7">
                  <c:v>300.0</c:v>
                </c:pt>
                <c:pt idx="8">
                  <c:v>360.0</c:v>
                </c:pt>
                <c:pt idx="9">
                  <c:v>420.0</c:v>
                </c:pt>
              </c:numCache>
            </c:numRef>
          </c:xVal>
          <c:yVal>
            <c:numRef>
              <c:f>Data!$C$96:$C$105</c:f>
              <c:numCache>
                <c:formatCode>General</c:formatCode>
                <c:ptCount val="10"/>
                <c:pt idx="0">
                  <c:v>2.833333333333333</c:v>
                </c:pt>
                <c:pt idx="1">
                  <c:v>3.0</c:v>
                </c:pt>
                <c:pt idx="2">
                  <c:v>2.666666666666666</c:v>
                </c:pt>
                <c:pt idx="3">
                  <c:v>3.0</c:v>
                </c:pt>
                <c:pt idx="4">
                  <c:v>2.666666666666666</c:v>
                </c:pt>
                <c:pt idx="5">
                  <c:v>3.333333333333333</c:v>
                </c:pt>
                <c:pt idx="6">
                  <c:v>3.5</c:v>
                </c:pt>
                <c:pt idx="7">
                  <c:v>3.166666666666666</c:v>
                </c:pt>
                <c:pt idx="8">
                  <c:v>3.333333333333333</c:v>
                </c:pt>
                <c:pt idx="9">
                  <c:v>3.166666666666666</c:v>
                </c:pt>
              </c:numCache>
            </c:numRef>
          </c:yVal>
          <c:smooth val="0"/>
        </c:ser>
        <c:ser>
          <c:idx val="1"/>
          <c:order val="1"/>
          <c:tx>
            <c:v>Pressure HA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F$109:$F$118</c:f>
                <c:numCache>
                  <c:formatCode>General</c:formatCode>
                  <c:ptCount val="10"/>
                  <c:pt idx="0">
                    <c:v>2.338090388900021</c:v>
                  </c:pt>
                  <c:pt idx="1">
                    <c:v>2.401388487243714</c:v>
                  </c:pt>
                  <c:pt idx="2">
                    <c:v>2.401388487243714</c:v>
                  </c:pt>
                  <c:pt idx="3">
                    <c:v>2.401388487243714</c:v>
                  </c:pt>
                  <c:pt idx="4">
                    <c:v>2.401388487243714</c:v>
                  </c:pt>
                  <c:pt idx="5">
                    <c:v>2.966479394838251</c:v>
                  </c:pt>
                  <c:pt idx="6">
                    <c:v>2.786873995477128</c:v>
                  </c:pt>
                  <c:pt idx="7">
                    <c:v>2.639444385977218</c:v>
                  </c:pt>
                  <c:pt idx="8">
                    <c:v>2.756809750418044</c:v>
                  </c:pt>
                  <c:pt idx="9">
                    <c:v>2.756809750418044</c:v>
                  </c:pt>
                </c:numCache>
              </c:numRef>
            </c:plus>
            <c:minus>
              <c:numRef>
                <c:f>Data!$F$109:$F$118</c:f>
                <c:numCache>
                  <c:formatCode>General</c:formatCode>
                  <c:ptCount val="10"/>
                  <c:pt idx="0">
                    <c:v>2.338090388900021</c:v>
                  </c:pt>
                  <c:pt idx="1">
                    <c:v>2.401388487243714</c:v>
                  </c:pt>
                  <c:pt idx="2">
                    <c:v>2.401388487243714</c:v>
                  </c:pt>
                  <c:pt idx="3">
                    <c:v>2.401388487243714</c:v>
                  </c:pt>
                  <c:pt idx="4">
                    <c:v>2.401388487243714</c:v>
                  </c:pt>
                  <c:pt idx="5">
                    <c:v>2.966479394838251</c:v>
                  </c:pt>
                  <c:pt idx="6">
                    <c:v>2.786873995477128</c:v>
                  </c:pt>
                  <c:pt idx="7">
                    <c:v>2.639444385977218</c:v>
                  </c:pt>
                  <c:pt idx="8">
                    <c:v>2.756809750418044</c:v>
                  </c:pt>
                  <c:pt idx="9">
                    <c:v>2.756809750418044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Data!$B$109:$B$118</c:f>
              <c:numCache>
                <c:formatCode>General</c:formatCode>
                <c:ptCount val="10"/>
                <c:pt idx="0">
                  <c:v>0.0</c:v>
                </c:pt>
                <c:pt idx="1">
                  <c:v>30.0</c:v>
                </c:pt>
                <c:pt idx="2">
                  <c:v>60.0</c:v>
                </c:pt>
                <c:pt idx="3">
                  <c:v>90.0</c:v>
                </c:pt>
                <c:pt idx="4">
                  <c:v>120.0</c:v>
                </c:pt>
                <c:pt idx="5">
                  <c:v>180.0</c:v>
                </c:pt>
                <c:pt idx="6">
                  <c:v>240.0</c:v>
                </c:pt>
                <c:pt idx="7">
                  <c:v>300.0</c:v>
                </c:pt>
                <c:pt idx="8">
                  <c:v>360.0</c:v>
                </c:pt>
                <c:pt idx="9">
                  <c:v>420.0</c:v>
                </c:pt>
              </c:numCache>
            </c:numRef>
          </c:xVal>
          <c:yVal>
            <c:numRef>
              <c:f>Data!$F$96:$F$105</c:f>
              <c:numCache>
                <c:formatCode>General</c:formatCode>
                <c:ptCount val="10"/>
                <c:pt idx="0">
                  <c:v>15.33333333333333</c:v>
                </c:pt>
                <c:pt idx="1">
                  <c:v>15.16666666666668</c:v>
                </c:pt>
                <c:pt idx="2">
                  <c:v>15.16666666666668</c:v>
                </c:pt>
                <c:pt idx="3">
                  <c:v>15.16666666666668</c:v>
                </c:pt>
                <c:pt idx="4">
                  <c:v>15.16666666666668</c:v>
                </c:pt>
                <c:pt idx="5">
                  <c:v>17.0</c:v>
                </c:pt>
                <c:pt idx="6">
                  <c:v>16.83333333333328</c:v>
                </c:pt>
                <c:pt idx="7">
                  <c:v>17.83333333333328</c:v>
                </c:pt>
                <c:pt idx="8">
                  <c:v>18.0</c:v>
                </c:pt>
                <c:pt idx="9">
                  <c:v>18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667984"/>
        <c:axId val="-2139034064"/>
      </c:scatterChart>
      <c:valAx>
        <c:axId val="2137667984"/>
        <c:scaling>
          <c:orientation val="minMax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 lang="nl-NL">
                    <a:latin typeface="+mj-lt"/>
                  </a:defRPr>
                </a:pPr>
                <a:r>
                  <a:rPr lang="nl-NL">
                    <a:latin typeface="+mj-lt"/>
                  </a:rPr>
                  <a:t>Perfusion Time [min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nl-NL">
                <a:latin typeface="+mj-lt"/>
              </a:defRPr>
            </a:pPr>
            <a:endParaRPr lang="en-US"/>
          </a:p>
        </c:txPr>
        <c:crossAx val="-2139034064"/>
        <c:crosses val="autoZero"/>
        <c:crossBetween val="midCat"/>
      </c:valAx>
      <c:valAx>
        <c:axId val="-2139034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nl-NL">
                    <a:latin typeface="+mj-lt"/>
                  </a:defRPr>
                </a:pPr>
                <a:r>
                  <a:rPr lang="nl-NL">
                    <a:latin typeface="+mj-lt"/>
                  </a:rPr>
                  <a:t>Perfusion Pressure [mmHg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nl-NL">
                <a:latin typeface="+mj-lt"/>
              </a:defRPr>
            </a:pPr>
            <a:endParaRPr lang="en-US"/>
          </a:p>
        </c:txPr>
        <c:crossAx val="213766798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EB17B207-8C26-47D8-9335-EB39BF21DF36}"/>
</file>

<file path=customXml/itemProps2.xml><?xml version="1.0" encoding="utf-8"?>
<ds:datastoreItem xmlns:ds="http://schemas.openxmlformats.org/officeDocument/2006/customXml" ds:itemID="{164A8D18-E9F8-4E08-8B45-5F1F354A3C5C}"/>
</file>

<file path=customXml/itemProps3.xml><?xml version="1.0" encoding="utf-8"?>
<ds:datastoreItem xmlns:ds="http://schemas.openxmlformats.org/officeDocument/2006/customXml" ds:itemID="{D6EB8772-E2CF-484E-9950-FD3B1E1770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0</Characters>
  <Application>Microsoft Macintosh Word</Application>
  <DocSecurity>0</DocSecurity>
  <Lines>1</Lines>
  <Paragraphs>1</Paragraphs>
  <ScaleCrop>false</ScaleCrop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dowsky</dc:creator>
  <cp:keywords/>
  <dc:description/>
  <cp:lastModifiedBy>David Sadowsky</cp:lastModifiedBy>
  <cp:revision>3</cp:revision>
  <dcterms:created xsi:type="dcterms:W3CDTF">2016-10-01T15:02:00Z</dcterms:created>
  <dcterms:modified xsi:type="dcterms:W3CDTF">2016-10-0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